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071" w:rsidRDefault="00817071" w:rsidP="0081707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34256">
        <w:rPr>
          <w:rFonts w:ascii="Times New Roman" w:hAnsi="Times New Roman" w:cs="Times New Roman"/>
          <w:b/>
          <w:sz w:val="22"/>
        </w:rPr>
        <w:t xml:space="preserve">Supplementary Tabel </w:t>
      </w:r>
      <w:r w:rsidR="0020012B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B34256">
        <w:rPr>
          <w:rFonts w:ascii="Times New Roman" w:hAnsi="Times New Roman" w:cs="Times New Roman"/>
          <w:b/>
          <w:sz w:val="22"/>
        </w:rPr>
        <w:t>1</w:t>
      </w:r>
      <w:r w:rsidR="00A343DE">
        <w:rPr>
          <w:rFonts w:ascii="Times New Roman" w:hAnsi="Times New Roman" w:cs="Times New Roman"/>
          <w:b/>
          <w:sz w:val="22"/>
        </w:rPr>
        <w:t xml:space="preserve"> </w:t>
      </w:r>
      <w:r w:rsidR="00B471B9" w:rsidRPr="00AA2AAF">
        <w:rPr>
          <w:rFonts w:ascii="Times New Roman" w:hAnsi="Times New Roman" w:cs="Times New Roman" w:hint="eastAsia"/>
          <w:b/>
          <w:sz w:val="22"/>
        </w:rPr>
        <w:t>P</w:t>
      </w:r>
      <w:r w:rsidR="00B471B9" w:rsidRPr="00AA2AAF">
        <w:rPr>
          <w:rFonts w:ascii="Times New Roman" w:eastAsia="Malgun Gothic" w:hAnsi="Times New Roman" w:cs="Times New Roman"/>
          <w:b/>
          <w:bCs/>
          <w:sz w:val="22"/>
        </w:rPr>
        <w:t>rimer and siRNA sequences</w:t>
      </w:r>
      <w:r w:rsidR="00B471B9">
        <w:rPr>
          <w:rFonts w:ascii="Times New Roman" w:eastAsia="Malgun Gothic" w:hAnsi="Times New Roman" w:cs="Times New Roman"/>
          <w:b/>
          <w:bCs/>
          <w:sz w:val="22"/>
        </w:rPr>
        <w:t xml:space="preserve"> for this study</w:t>
      </w:r>
    </w:p>
    <w:tbl>
      <w:tblPr>
        <w:tblW w:w="8940" w:type="dxa"/>
        <w:tblInd w:w="-10" w:type="dxa"/>
        <w:tblLook w:val="04A0" w:firstRow="1" w:lastRow="0" w:firstColumn="1" w:lastColumn="0" w:noHBand="0" w:noVBand="1"/>
      </w:tblPr>
      <w:tblGrid>
        <w:gridCol w:w="2160"/>
        <w:gridCol w:w="3400"/>
        <w:gridCol w:w="3380"/>
      </w:tblGrid>
      <w:tr w:rsidR="003D34EB" w:rsidRPr="003D34EB" w:rsidTr="003D34EB">
        <w:trPr>
          <w:trHeight w:val="312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400" w:type="dxa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380" w:type="dxa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sense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anti-sense)</w:t>
            </w:r>
          </w:p>
        </w:tc>
      </w:tr>
      <w:tr w:rsidR="003D34EB" w:rsidRPr="003D34EB" w:rsidTr="003D34EB">
        <w:trPr>
          <w:trHeight w:val="312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AS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GAGTGCTGCTGGGTGAA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GACCGTGATGGTTTGGAG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TCTTCTGGAACTA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TTATCTCGCCTTCG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I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TGGCTTCTGGGTTGTC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CGGCTCCTCGGGTCA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AGCCACTACAAA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TCTACAGAGGCGATG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PO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TGCCTGGCGAAC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GAAGCCGTCCTCATAGA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ndr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CAACCAAGGAAATAG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GACAATCACCCGCAGT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CTTTGGTATCGTGGAA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TCACGCCACAGTTTC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CACACTGTGCCCATCTACG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GGAACCGCTCATTGCCAATGG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AS1-siRNA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GAGUUUCGGUUUAU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AAACCGAAACUCUUGGGTT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AS1-siRNA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AGAGAUUCUGAUUGA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AAUCAGAAUCUCUCGGGTT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AS1-siRNA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GGAUGUGAAUUAUCU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UAAUUCACAUCCGGCCTT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siRNA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UGGGAUAAAGUGAUAAUUU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GACCCUAUUUCACUAUUAU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siRNA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CCAAUGCUGGCAUUAAUUU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GGCGAGAUAAAGGGAUUAU</w:t>
            </w:r>
          </w:p>
        </w:tc>
      </w:tr>
      <w:tr w:rsidR="003D34EB" w:rsidRPr="003D34EB" w:rsidTr="003D34EB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RC6C-siRNA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AGAUAAAGGGAUUAUAUU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D34EB" w:rsidRPr="003D34EB" w:rsidRDefault="003D34EB" w:rsidP="003D34E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3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GCGGGAAGGAAAUCGAUUA</w:t>
            </w:r>
          </w:p>
        </w:tc>
      </w:tr>
    </w:tbl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p w:rsidR="00357EC4" w:rsidRDefault="00357EC4"/>
    <w:sectPr w:rsidR="00357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CEF" w:rsidRDefault="00F56CEF" w:rsidP="00817071">
      <w:r>
        <w:separator/>
      </w:r>
    </w:p>
  </w:endnote>
  <w:endnote w:type="continuationSeparator" w:id="0">
    <w:p w:rsidR="00F56CEF" w:rsidRDefault="00F56CEF" w:rsidP="00817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CEF" w:rsidRDefault="00F56CEF" w:rsidP="00817071">
      <w:r>
        <w:separator/>
      </w:r>
    </w:p>
  </w:footnote>
  <w:footnote w:type="continuationSeparator" w:id="0">
    <w:p w:rsidR="00F56CEF" w:rsidRDefault="00F56CEF" w:rsidP="00817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40"/>
    <w:rsid w:val="00013E03"/>
    <w:rsid w:val="001E5EF8"/>
    <w:rsid w:val="0020012B"/>
    <w:rsid w:val="00255EB4"/>
    <w:rsid w:val="00351306"/>
    <w:rsid w:val="00357EC4"/>
    <w:rsid w:val="003D34EB"/>
    <w:rsid w:val="003F2ADF"/>
    <w:rsid w:val="003F7BA5"/>
    <w:rsid w:val="00467EF1"/>
    <w:rsid w:val="00571340"/>
    <w:rsid w:val="005B0A42"/>
    <w:rsid w:val="007D6BB4"/>
    <w:rsid w:val="007F6BE3"/>
    <w:rsid w:val="00817071"/>
    <w:rsid w:val="00885877"/>
    <w:rsid w:val="00A343DE"/>
    <w:rsid w:val="00B044E2"/>
    <w:rsid w:val="00B471B9"/>
    <w:rsid w:val="00C248BF"/>
    <w:rsid w:val="00C509C0"/>
    <w:rsid w:val="00CD36DD"/>
    <w:rsid w:val="00DD7325"/>
    <w:rsid w:val="00E64AD4"/>
    <w:rsid w:val="00EF3FAC"/>
    <w:rsid w:val="00F56CEF"/>
    <w:rsid w:val="00F6433E"/>
    <w:rsid w:val="00F8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96D5F6-E90A-4CC1-9922-BD5A3C1D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07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0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0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07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071"/>
    <w:rPr>
      <w:sz w:val="18"/>
      <w:szCs w:val="18"/>
    </w:rPr>
  </w:style>
  <w:style w:type="paragraph" w:customStyle="1" w:styleId="Default">
    <w:name w:val="Default"/>
    <w:rsid w:val="0035130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5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滴答</dc:creator>
  <cp:keywords/>
  <dc:description/>
  <cp:lastModifiedBy>滴答</cp:lastModifiedBy>
  <cp:revision>52</cp:revision>
  <dcterms:created xsi:type="dcterms:W3CDTF">2017-10-17T12:43:00Z</dcterms:created>
  <dcterms:modified xsi:type="dcterms:W3CDTF">2018-04-16T16:03:00Z</dcterms:modified>
</cp:coreProperties>
</file>